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8216"/>
      </w:tblGrid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bookmarkStart w:id="0" w:name="_GoBack"/>
            <w:bookmarkEnd w:id="0"/>
            <w:r>
              <w:rPr>
                <w:rFonts w:eastAsia="Times New Roman"/>
              </w:rPr>
              <w:t>National Heart, Lung, and Blood Institute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University of North Carolina at Chapel Hill, NC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Forsyth County Field Center – Wake Forest Baptist Medical Center, Winston-Salem, NC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Jackson Field Center - University of Mississippi Medical Center, Jackson, MS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Minneapolis Suburbs Field Center – University of Minnesota, Minneapolis, MN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Washington County Field Center - Johns Hopkins University, Baltimore, MD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Echocardiogram Reading Center - Brigham and Women's Hospital, Boston, MA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Atherosclerosis Laboratory - Baylor College of Medicine, Houston, TX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Genetics Laboratory - University of Texas Health Science Center, Houston, TX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DLCO Reading Center - National Institute of Environmental Health Sciences, Research Triangle Park, NC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ECG Reading Center - EPICARE- Wake Forest University Health Sciences, Winston-Salem, NC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Pulmonary Function Reading Center – Athens, GA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Pulse Wave Velocity Reading Center - University of Texas, Austin, TX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ECG Reading Center: Surveillance - University of Minnesota, Minneapolis, MN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Clinical Chemistry Laboratory - University of Minnesota, Minneapolis, MN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MRI Reading Center - Mayo Clinic, Rochester, MN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MRI Vascular Reading Center - Johns Hopkins Hospital, Baltimore, MD</w:t>
            </w:r>
          </w:p>
        </w:tc>
      </w:tr>
      <w:tr w:rsidR="00D556CA" w:rsidTr="00246693">
        <w:tc>
          <w:tcPr>
            <w:tcW w:w="8216" w:type="dxa"/>
          </w:tcPr>
          <w:p w:rsidR="00D556CA" w:rsidRDefault="00D556CA" w:rsidP="00246693">
            <w:pPr>
              <w:pStyle w:val="NormalWeb"/>
              <w:rPr>
                <w:rFonts w:eastAsia="Times New Roman"/>
              </w:rPr>
            </w:pPr>
            <w:r>
              <w:rPr>
                <w:rFonts w:eastAsia="Times New Roman"/>
              </w:rPr>
              <w:t>Retinal Reading Center - University of Wisconsin, Madison, WI</w:t>
            </w:r>
          </w:p>
        </w:tc>
      </w:tr>
    </w:tbl>
    <w:p w:rsidR="006D3CC8" w:rsidRDefault="006D3CC8"/>
    <w:sectPr w:rsidR="006D3CC8" w:rsidSect="009A14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6CA"/>
    <w:rsid w:val="0023672A"/>
    <w:rsid w:val="006D3CC8"/>
    <w:rsid w:val="009A149A"/>
    <w:rsid w:val="00D55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56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6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556C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it maheshwari</dc:creator>
  <cp:lastModifiedBy>Department of Veterans Affairs</cp:lastModifiedBy>
  <cp:revision>2</cp:revision>
  <dcterms:created xsi:type="dcterms:W3CDTF">2016-08-12T18:36:00Z</dcterms:created>
  <dcterms:modified xsi:type="dcterms:W3CDTF">2016-08-12T18:36:00Z</dcterms:modified>
</cp:coreProperties>
</file>